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2.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mographic and neurological assessments of the family participants from baseline to follow-up</w:t>
      </w:r>
    </w:p>
    <w:tbl>
      <w:tblPr>
        <w:tblStyle w:val="2"/>
        <w:tblpPr w:leftFromText="181" w:rightFromText="181" w:vertAnchor="text" w:tblpXSpec="left" w:tblpY="1"/>
        <w:tblOverlap w:val="never"/>
        <w:tblW w:w="14259" w:type="dxa"/>
        <w:tblInd w:w="0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17"/>
        <w:gridCol w:w="982"/>
        <w:gridCol w:w="1259"/>
        <w:gridCol w:w="1199"/>
        <w:gridCol w:w="1337"/>
        <w:gridCol w:w="950"/>
        <w:gridCol w:w="1496"/>
        <w:gridCol w:w="1000"/>
        <w:gridCol w:w="1458"/>
        <w:gridCol w:w="861"/>
        <w:gridCol w:w="1134"/>
        <w:gridCol w:w="979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8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PRNP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ge At Baseline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(year)</w:t>
            </w:r>
          </w:p>
        </w:tc>
        <w:tc>
          <w:tcPr>
            <w:tcW w:w="119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EYO* At Baseline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(year)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24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oCA</w:t>
            </w:r>
          </w:p>
        </w:tc>
        <w:tc>
          <w:tcPr>
            <w:tcW w:w="231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DR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211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PI-Q</w:t>
            </w:r>
          </w:p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8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llow-up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llow-up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llow-up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8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2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1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18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Ⅴ-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Ⅴ-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Ⅴ-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114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Ⅳ-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Ⅴ-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Ⅴ-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95250" cy="152400"/>
                  <wp:effectExtent l="0" t="0" r="0" b="0"/>
                  <wp:docPr id="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420" w:leftChars="2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210" w:leftChars="10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445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</w:tbl>
    <w:p>
      <w:pPr>
        <w:spacing w:line="24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RNP, prion-related protein gene; EYO, estimated years from expected symptom onset; MMSE, mini-mental state examination;</w:t>
      </w:r>
    </w:p>
    <w:p>
      <w:pPr>
        <w:spacing w:line="24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MoCA, Montreal Cognitive Assessment; CDR, Clinical Dementia Rating; NPI-Q, Neuropsychiatric Inventory Questionnaire; </w:t>
      </w:r>
    </w:p>
    <w:p>
      <w:pPr>
        <w:spacing w:line="24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-, negative; NA, not available</w:t>
      </w:r>
    </w:p>
    <w:p>
      <w:pPr>
        <w:spacing w:line="24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：“-”, The age of the participant at the time of the study has not been exceeded the estimated age from expected symptom onset.</w:t>
      </w:r>
    </w:p>
    <w:p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75CF6"/>
    <w:rsid w:val="05E52210"/>
    <w:rsid w:val="29EE0C28"/>
    <w:rsid w:val="5CC7287D"/>
    <w:rsid w:val="697271D2"/>
    <w:rsid w:val="76A75CF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4:34:00Z</dcterms:created>
  <dc:creator>xkx</dc:creator>
  <cp:lastModifiedBy>xkx</cp:lastModifiedBy>
  <dcterms:modified xsi:type="dcterms:W3CDTF">2021-03-22T20:0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